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BB0" w:rsidRPr="00EF7A60" w:rsidRDefault="00704BB0" w:rsidP="00704BB0">
      <w:pPr>
        <w:pStyle w:val="MDPI31text"/>
        <w:ind w:firstLine="0"/>
        <w:rPr>
          <w:rFonts w:ascii="Times New Roman" w:hAnsi="Times New Roman"/>
          <w:b/>
          <w:sz w:val="24"/>
          <w:szCs w:val="24"/>
        </w:rPr>
      </w:pPr>
      <w:proofErr w:type="gramStart"/>
      <w:r w:rsidRPr="00EF7A60">
        <w:rPr>
          <w:rFonts w:ascii="Times New Roman" w:hAnsi="Times New Roman"/>
          <w:b/>
          <w:sz w:val="24"/>
          <w:szCs w:val="24"/>
        </w:rPr>
        <w:t>S</w:t>
      </w:r>
      <w:r w:rsidR="00461A22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Pr="00EF7A60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EF7A60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EF7A60">
        <w:rPr>
          <w:rFonts w:ascii="Times New Roman" w:hAnsi="Times New Roman"/>
          <w:b/>
          <w:sz w:val="24"/>
          <w:szCs w:val="24"/>
        </w:rPr>
        <w:t xml:space="preserve">The composition of ‘Other’ cluster of the representatives of </w:t>
      </w:r>
      <w:proofErr w:type="spellStart"/>
      <w:r w:rsidRPr="00EF7A60">
        <w:rPr>
          <w:rFonts w:ascii="Times New Roman" w:hAnsi="Times New Roman"/>
          <w:b/>
          <w:sz w:val="24"/>
          <w:szCs w:val="24"/>
        </w:rPr>
        <w:t>Betaproteobacteria</w:t>
      </w:r>
      <w:proofErr w:type="spellEnd"/>
      <w:r w:rsidRPr="00EF7A60">
        <w:rPr>
          <w:rFonts w:ascii="Times New Roman" w:hAnsi="Times New Roman"/>
          <w:b/>
          <w:sz w:val="24"/>
          <w:szCs w:val="24"/>
        </w:rPr>
        <w:t xml:space="preserve"> (percentage of whole </w:t>
      </w:r>
      <w:proofErr w:type="spellStart"/>
      <w:r w:rsidRPr="00EF7A60">
        <w:rPr>
          <w:rFonts w:ascii="Times New Roman" w:hAnsi="Times New Roman"/>
          <w:b/>
          <w:sz w:val="24"/>
          <w:szCs w:val="24"/>
        </w:rPr>
        <w:t>Proteobacteria</w:t>
      </w:r>
      <w:proofErr w:type="spellEnd"/>
      <w:r w:rsidRPr="00EF7A60">
        <w:rPr>
          <w:rFonts w:ascii="Times New Roman" w:hAnsi="Times New Roman"/>
          <w:b/>
          <w:sz w:val="24"/>
          <w:szCs w:val="24"/>
        </w:rPr>
        <w:t>).</w:t>
      </w:r>
      <w:proofErr w:type="gramEnd"/>
    </w:p>
    <w:tbl>
      <w:tblPr>
        <w:tblW w:w="71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874"/>
        <w:gridCol w:w="725"/>
        <w:gridCol w:w="725"/>
        <w:gridCol w:w="984"/>
        <w:gridCol w:w="725"/>
        <w:gridCol w:w="680"/>
        <w:gridCol w:w="725"/>
      </w:tblGrid>
      <w:tr w:rsidR="00704BB0" w:rsidRPr="00EF7A60" w:rsidTr="005E6307">
        <w:trPr>
          <w:trHeight w:val="288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Genus</w:t>
            </w:r>
          </w:p>
        </w:tc>
        <w:tc>
          <w:tcPr>
            <w:tcW w:w="516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treatment</w:t>
            </w:r>
          </w:p>
        </w:tc>
      </w:tr>
      <w:tr w:rsidR="00704BB0" w:rsidRPr="00EF7A60" w:rsidTr="005E6307">
        <w:trPr>
          <w:trHeight w:val="288"/>
        </w:trPr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control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</w:t>
            </w:r>
            <w:proofErr w:type="spellStart"/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Pb</w:t>
            </w:r>
            <w:proofErr w:type="spellEnd"/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d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r(VI)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Ni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u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g</w:t>
            </w:r>
          </w:p>
        </w:tc>
      </w:tr>
      <w:tr w:rsidR="00704BB0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704BB0" w:rsidRPr="00EF7A60" w:rsidRDefault="00704BB0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Achromobacter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5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24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15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14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704BB0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704BB0" w:rsidRPr="00EF7A60" w:rsidRDefault="00704BB0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Aquabacterium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179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12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704BB0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704BB0" w:rsidRPr="00EF7A60" w:rsidRDefault="00704BB0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Comamona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246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1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704BB0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704BB0" w:rsidRPr="00EF7A60" w:rsidRDefault="00704BB0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Cupriavidu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26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704BB0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704BB0" w:rsidRPr="00EF7A60" w:rsidRDefault="00704BB0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Delfti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15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704BB0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704BB0" w:rsidRPr="00EF7A60" w:rsidRDefault="00704BB0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Hydrogenophag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39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704BB0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704BB0" w:rsidRPr="00EF7A60" w:rsidRDefault="00704BB0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Massili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0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704BB0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704BB0" w:rsidRPr="00EF7A60" w:rsidRDefault="00704BB0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Methylophilu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1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08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704BB0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704BB0" w:rsidRPr="00EF7A60" w:rsidRDefault="00704BB0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Oxalicibacterium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2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704BB0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704BB0" w:rsidRPr="00EF7A60" w:rsidRDefault="00704BB0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Pelomonas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101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445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26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2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36</w:t>
            </w:r>
          </w:p>
        </w:tc>
      </w:tr>
      <w:tr w:rsidR="00704BB0" w:rsidRPr="00EF7A60" w:rsidTr="005E6307">
        <w:trPr>
          <w:trHeight w:val="288"/>
        </w:trPr>
        <w:tc>
          <w:tcPr>
            <w:tcW w:w="2020" w:type="dxa"/>
            <w:tcBorders>
              <w:left w:val="nil"/>
              <w:right w:val="nil"/>
            </w:tcBorders>
          </w:tcPr>
          <w:p w:rsidR="00704BB0" w:rsidRPr="00EF7A60" w:rsidRDefault="00704BB0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Ralstonia</w:t>
            </w:r>
          </w:p>
        </w:tc>
        <w:tc>
          <w:tcPr>
            <w:tcW w:w="764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12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704BB0" w:rsidRPr="00EF7A60" w:rsidTr="005E6307">
        <w:trPr>
          <w:trHeight w:val="288"/>
        </w:trPr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:rsidR="00704BB0" w:rsidRPr="00EF7A60" w:rsidRDefault="00704BB0" w:rsidP="005E63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hAnsi="Times New Roman" w:cs="Times New Roman"/>
                <w:i/>
                <w:sz w:val="24"/>
                <w:szCs w:val="24"/>
              </w:rPr>
              <w:t>Thiobacillus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15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04BB0" w:rsidRPr="00EF7A60" w:rsidRDefault="00704BB0" w:rsidP="005E63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</w:tbl>
    <w:p w:rsidR="00416231" w:rsidRDefault="00416231"/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F4A"/>
    <w:rsid w:val="00416231"/>
    <w:rsid w:val="004368D2"/>
    <w:rsid w:val="00461A22"/>
    <w:rsid w:val="00704BB0"/>
    <w:rsid w:val="00904F4A"/>
    <w:rsid w:val="00D2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BB0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04BB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BB0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04BB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Rajakumar</cp:lastModifiedBy>
  <cp:revision>4</cp:revision>
  <dcterms:created xsi:type="dcterms:W3CDTF">2020-04-25T02:58:00Z</dcterms:created>
  <dcterms:modified xsi:type="dcterms:W3CDTF">2020-04-25T19:34:00Z</dcterms:modified>
</cp:coreProperties>
</file>